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1378" w:rsidRPr="00FF40CF" w:rsidRDefault="00B31378" w:rsidP="00BD4573">
      <w:pPr>
        <w:pStyle w:val="a5"/>
        <w:shd w:val="clear" w:color="auto" w:fill="FFFFFF"/>
        <w:spacing w:before="272" w:beforeAutospacing="0" w:after="272" w:afterAutospacing="0" w:line="360" w:lineRule="auto"/>
        <w:jc w:val="both"/>
        <w:rPr>
          <w:rFonts w:ascii="Times New Roman" w:eastAsia="微软雅黑" w:hAnsi="Times New Roman" w:cs="Times New Roman"/>
        </w:rPr>
      </w:pPr>
      <w:r w:rsidRPr="00FF40CF">
        <w:rPr>
          <w:rFonts w:ascii="Times New Roman" w:eastAsia="微软雅黑" w:hAnsi="Times New Roman" w:cs="Times New Roman"/>
        </w:rPr>
        <w:t>Dear reviewers,</w:t>
      </w:r>
    </w:p>
    <w:p w:rsidR="00D93FB7" w:rsidRPr="00FF40CF" w:rsidRDefault="00D93FB7" w:rsidP="00BD4573">
      <w:pPr>
        <w:pStyle w:val="a5"/>
        <w:shd w:val="clear" w:color="auto" w:fill="FFFFFF"/>
        <w:spacing w:before="272" w:beforeAutospacing="0" w:after="272" w:afterAutospacing="0" w:line="360" w:lineRule="auto"/>
        <w:jc w:val="both"/>
        <w:rPr>
          <w:rFonts w:ascii="Times New Roman" w:eastAsiaTheme="minorEastAsia" w:hAnsi="Times New Roman" w:cs="Times New Roman"/>
          <w:kern w:val="2"/>
        </w:rPr>
      </w:pPr>
      <w:r w:rsidRPr="00FF40CF">
        <w:rPr>
          <w:rFonts w:ascii="Times New Roman" w:eastAsiaTheme="minorEastAsia" w:hAnsi="Times New Roman" w:cs="Times New Roman"/>
          <w:kern w:val="2"/>
        </w:rPr>
        <w:t>Thank you for your E-mail for our manuscript entitled "A CT-based radiomics nomogram for predicting histologic grade and outcome in chondrosarcoma</w:t>
      </w:r>
      <w:r w:rsidRPr="00FF40CF">
        <w:rPr>
          <w:rFonts w:ascii="Times New Roman" w:hAnsi="Times New Roman" w:cs="Times New Roman"/>
        </w:rPr>
        <w:t>"</w:t>
      </w:r>
      <w:r w:rsidRPr="00FF40CF">
        <w:rPr>
          <w:rFonts w:ascii="Times New Roman" w:eastAsiaTheme="minorEastAsia" w:hAnsi="Times New Roman" w:cs="Times New Roman"/>
          <w:kern w:val="2"/>
        </w:rPr>
        <w:t xml:space="preserve"> (No. CAIG-D-23-00309). We have responded to the reviewer’s comment. Revised portion are marked in red in the paper. Point-by-point answers are as follows.</w:t>
      </w:r>
    </w:p>
    <w:p w:rsidR="00B31378" w:rsidRPr="00FF40CF" w:rsidRDefault="00FD07B6" w:rsidP="00BD4573">
      <w:pPr>
        <w:pStyle w:val="a5"/>
        <w:shd w:val="clear" w:color="auto" w:fill="FFFFFF"/>
        <w:spacing w:before="272" w:beforeAutospacing="0" w:after="272" w:afterAutospacing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微软雅黑" w:hAnsi="Times New Roman" w:cs="Times New Roman"/>
          <w:b/>
        </w:rPr>
        <w:t>Responses to Reviewer</w:t>
      </w:r>
      <w:r w:rsidR="00B31378" w:rsidRPr="00FF40CF">
        <w:rPr>
          <w:rFonts w:ascii="Times New Roman" w:eastAsia="微软雅黑" w:hAnsi="Times New Roman" w:cs="Times New Roman"/>
          <w:b/>
        </w:rPr>
        <w:t>:</w:t>
      </w:r>
    </w:p>
    <w:p w:rsidR="00103FDC" w:rsidRPr="00FF40CF" w:rsidRDefault="00932307" w:rsidP="00BD45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r w:rsidRPr="00FF40CF">
        <w:rPr>
          <w:rFonts w:ascii="Times New Roman" w:hAnsi="Times New Roman" w:cs="Times New Roman"/>
          <w:sz w:val="24"/>
          <w:szCs w:val="24"/>
        </w:rPr>
        <w:t xml:space="preserve">1. </w:t>
      </w:r>
      <w:bookmarkEnd w:id="0"/>
      <w:bookmarkEnd w:id="1"/>
      <w:r w:rsidR="00FD07B6" w:rsidRPr="00FD07B6">
        <w:rPr>
          <w:rFonts w:ascii="Times New Roman" w:hAnsi="Times New Roman" w:cs="Times New Roman"/>
          <w:sz w:val="24"/>
          <w:szCs w:val="24"/>
        </w:rPr>
        <w:t>I kindly suggest using the name of the methods, e.g. local binary pattern 2D, 3D and sub-channels of wavelets. in page 11 first paragraph. For the readers with different backgrounds, these terms will be confusing.</w:t>
      </w:r>
    </w:p>
    <w:p w:rsidR="008B374D" w:rsidRDefault="00AE1902" w:rsidP="00BD45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40CF">
        <w:rPr>
          <w:rFonts w:ascii="Times New Roman" w:hAnsi="Times New Roman" w:cs="Times New Roman"/>
          <w:b/>
          <w:sz w:val="24"/>
          <w:szCs w:val="24"/>
        </w:rPr>
        <w:t>[Answer]</w:t>
      </w:r>
      <w:r w:rsidRPr="00FF40CF">
        <w:rPr>
          <w:rFonts w:ascii="Times New Roman" w:hAnsi="Times New Roman" w:cs="Times New Roman"/>
          <w:sz w:val="24"/>
          <w:szCs w:val="24"/>
        </w:rPr>
        <w:t xml:space="preserve"> Thank you for your comment. We have </w:t>
      </w:r>
      <w:r w:rsidR="00E36247" w:rsidRPr="00FF40CF">
        <w:rPr>
          <w:rFonts w:ascii="Times New Roman" w:hAnsi="Times New Roman" w:cs="Times New Roman"/>
          <w:sz w:val="24"/>
          <w:szCs w:val="24"/>
        </w:rPr>
        <w:t xml:space="preserve">made revisions to clarify the </w:t>
      </w:r>
      <w:r w:rsidR="00FD07B6" w:rsidRPr="00FD07B6">
        <w:rPr>
          <w:rFonts w:ascii="Times New Roman" w:hAnsi="Times New Roman" w:cs="Times New Roman"/>
          <w:sz w:val="24"/>
          <w:szCs w:val="24"/>
        </w:rPr>
        <w:t>name of the methods</w:t>
      </w:r>
      <w:r w:rsidR="00FD07B6" w:rsidRPr="00FF40CF">
        <w:rPr>
          <w:rFonts w:ascii="Times New Roman" w:hAnsi="Times New Roman" w:cs="Times New Roman"/>
          <w:sz w:val="24"/>
          <w:szCs w:val="24"/>
        </w:rPr>
        <w:t xml:space="preserve"> </w:t>
      </w:r>
      <w:r w:rsidR="00FD07B6">
        <w:rPr>
          <w:rFonts w:ascii="Times New Roman" w:hAnsi="Times New Roman" w:cs="Times New Roman"/>
          <w:sz w:val="24"/>
          <w:szCs w:val="24"/>
        </w:rPr>
        <w:t>in page 11</w:t>
      </w:r>
      <w:r w:rsidR="008B374D" w:rsidRPr="00FF40CF">
        <w:rPr>
          <w:rFonts w:ascii="Times New Roman" w:hAnsi="Times New Roman" w:cs="Times New Roman"/>
          <w:sz w:val="24"/>
          <w:szCs w:val="24"/>
        </w:rPr>
        <w:t>.</w:t>
      </w:r>
      <w:r w:rsidR="00FD07B6">
        <w:rPr>
          <w:rFonts w:ascii="Times New Roman" w:hAnsi="Times New Roman" w:cs="Times New Roman"/>
          <w:sz w:val="24"/>
          <w:szCs w:val="24"/>
        </w:rPr>
        <w:t xml:space="preserve"> The revisions were as follows: </w:t>
      </w:r>
    </w:p>
    <w:p w:rsidR="00FD07B6" w:rsidRPr="00FF40CF" w:rsidRDefault="00FD07B6" w:rsidP="00BD45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10105">
        <w:rPr>
          <w:rStyle w:val="fontstyle01"/>
          <w:rFonts w:ascii="Times New Roman" w:hAnsi="Times New Roman" w:cs="Times New Roman"/>
          <w:sz w:val="24"/>
          <w:szCs w:val="24"/>
        </w:rPr>
        <w:t xml:space="preserve">In addition, fifteen filters were applied to the original images to derive specific images for each patient, including </w:t>
      </w:r>
      <w:r w:rsidRPr="00910105">
        <w:rPr>
          <w:rFonts w:ascii="Times New Roman" w:hAnsi="Times New Roman" w:cs="Times New Roman"/>
          <w:bCs/>
          <w:sz w:val="24"/>
          <w:szCs w:val="24"/>
        </w:rPr>
        <w:t xml:space="preserve">exponential, logarithm, square, square root, gradient, </w:t>
      </w:r>
      <w:r w:rsidRPr="001A311A">
        <w:rPr>
          <w:rFonts w:ascii="Times New Roman" w:hAnsi="Times New Roman" w:cs="Times New Roman"/>
          <w:bCs/>
          <w:color w:val="FF0000"/>
          <w:sz w:val="24"/>
          <w:szCs w:val="24"/>
        </w:rPr>
        <w:t>local binary patterns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>-two-dimension</w:t>
      </w:r>
      <w:r w:rsidRPr="001A311A">
        <w:rPr>
          <w:rFonts w:ascii="Times New Roman" w:hAnsi="Times New Roman" w:cs="Times New Roman"/>
          <w:bCs/>
          <w:color w:val="FF0000"/>
          <w:sz w:val="24"/>
          <w:szCs w:val="24"/>
        </w:rPr>
        <w:t>, local binary patterns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>-three-dimension</w:t>
      </w:r>
      <w:r w:rsidRPr="001A311A">
        <w:rPr>
          <w:rFonts w:ascii="Times New Roman" w:hAnsi="Times New Roman" w:cs="Times New Roman"/>
          <w:bCs/>
          <w:color w:val="FF0000"/>
          <w:sz w:val="24"/>
          <w:szCs w:val="24"/>
        </w:rPr>
        <w:t>-k, and wavelets [low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>-</w:t>
      </w:r>
      <w:r w:rsidRPr="001A311A">
        <w:rPr>
          <w:rFonts w:ascii="Times New Roman" w:hAnsi="Times New Roman" w:cs="Times New Roman"/>
          <w:bCs/>
          <w:color w:val="FF0000"/>
          <w:sz w:val="24"/>
          <w:szCs w:val="24"/>
        </w:rPr>
        <w:t>high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>-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low </w:t>
      </w:r>
      <w:r w:rsidRPr="001A311A">
        <w:rPr>
          <w:rFonts w:ascii="Times New Roman" w:hAnsi="Times New Roman" w:cs="Times New Roman"/>
          <w:bCs/>
          <w:color w:val="FF0000"/>
          <w:sz w:val="24"/>
          <w:szCs w:val="24"/>
        </w:rPr>
        <w:t>(LHL), low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>-</w:t>
      </w:r>
      <w:r w:rsidRPr="001A311A">
        <w:rPr>
          <w:rFonts w:ascii="Times New Roman" w:hAnsi="Times New Roman" w:cs="Times New Roman"/>
          <w:bCs/>
          <w:color w:val="FF0000"/>
          <w:sz w:val="24"/>
          <w:szCs w:val="24"/>
        </w:rPr>
        <w:t>high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>-</w:t>
      </w:r>
      <w:r w:rsidRPr="001A311A">
        <w:rPr>
          <w:rFonts w:ascii="Times New Roman" w:hAnsi="Times New Roman" w:cs="Times New Roman"/>
          <w:bCs/>
          <w:color w:val="FF0000"/>
          <w:sz w:val="24"/>
          <w:szCs w:val="24"/>
        </w:rPr>
        <w:t>high (LHH), high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>-</w:t>
      </w:r>
      <w:r w:rsidRPr="001A311A">
        <w:rPr>
          <w:rFonts w:ascii="Times New Roman" w:hAnsi="Times New Roman" w:cs="Times New Roman"/>
          <w:bCs/>
          <w:color w:val="FF0000"/>
          <w:sz w:val="24"/>
          <w:szCs w:val="24"/>
        </w:rPr>
        <w:t>low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>-</w:t>
      </w:r>
      <w:r w:rsidRPr="001A311A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low (HLL), 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low-low-high </w:t>
      </w:r>
      <w:r w:rsidRPr="001A311A">
        <w:rPr>
          <w:rFonts w:ascii="Times New Roman" w:hAnsi="Times New Roman" w:cs="Times New Roman"/>
          <w:bCs/>
          <w:color w:val="FF0000"/>
          <w:sz w:val="24"/>
          <w:szCs w:val="24"/>
        </w:rPr>
        <w:t>(LLH), high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>-</w:t>
      </w:r>
      <w:r w:rsidRPr="001A311A">
        <w:rPr>
          <w:rFonts w:ascii="Times New Roman" w:hAnsi="Times New Roman" w:cs="Times New Roman"/>
          <w:bCs/>
          <w:color w:val="FF0000"/>
          <w:sz w:val="24"/>
          <w:szCs w:val="24"/>
        </w:rPr>
        <w:t>low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>-</w:t>
      </w:r>
      <w:r w:rsidRPr="001A311A">
        <w:rPr>
          <w:rFonts w:ascii="Times New Roman" w:hAnsi="Times New Roman" w:cs="Times New Roman"/>
          <w:bCs/>
          <w:color w:val="FF0000"/>
          <w:sz w:val="24"/>
          <w:szCs w:val="24"/>
        </w:rPr>
        <w:t>high (HLH), high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>-</w:t>
      </w:r>
      <w:r w:rsidRPr="001A311A">
        <w:rPr>
          <w:rFonts w:ascii="Times New Roman" w:hAnsi="Times New Roman" w:cs="Times New Roman"/>
          <w:bCs/>
          <w:color w:val="FF0000"/>
          <w:sz w:val="24"/>
          <w:szCs w:val="24"/>
        </w:rPr>
        <w:t>high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>-</w:t>
      </w:r>
      <w:r w:rsidRPr="001A311A">
        <w:rPr>
          <w:rFonts w:ascii="Times New Roman" w:hAnsi="Times New Roman" w:cs="Times New Roman"/>
          <w:bCs/>
          <w:color w:val="FF0000"/>
          <w:sz w:val="24"/>
          <w:szCs w:val="24"/>
        </w:rPr>
        <w:t>high (HHH), high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>-</w:t>
      </w:r>
      <w:r w:rsidRPr="001A311A">
        <w:rPr>
          <w:rFonts w:ascii="Times New Roman" w:hAnsi="Times New Roman" w:cs="Times New Roman"/>
          <w:bCs/>
          <w:color w:val="FF0000"/>
          <w:sz w:val="24"/>
          <w:szCs w:val="24"/>
        </w:rPr>
        <w:t>high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>-</w:t>
      </w:r>
      <w:r w:rsidRPr="001A311A">
        <w:rPr>
          <w:rFonts w:ascii="Times New Roman" w:hAnsi="Times New Roman" w:cs="Times New Roman"/>
          <w:bCs/>
          <w:color w:val="FF0000"/>
          <w:sz w:val="24"/>
          <w:szCs w:val="24"/>
        </w:rPr>
        <w:t>low (HHL), and low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>-</w:t>
      </w:r>
      <w:r w:rsidRPr="001A311A">
        <w:rPr>
          <w:rFonts w:ascii="Times New Roman" w:hAnsi="Times New Roman" w:cs="Times New Roman"/>
          <w:bCs/>
          <w:color w:val="FF0000"/>
          <w:sz w:val="24"/>
          <w:szCs w:val="24"/>
        </w:rPr>
        <w:t>low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>-</w:t>
      </w:r>
      <w:r w:rsidRPr="001A311A">
        <w:rPr>
          <w:rFonts w:ascii="Times New Roman" w:hAnsi="Times New Roman" w:cs="Times New Roman"/>
          <w:bCs/>
          <w:color w:val="FF0000"/>
          <w:sz w:val="24"/>
          <w:szCs w:val="24"/>
        </w:rPr>
        <w:t>low (LLL)]</w:t>
      </w:r>
      <w:r w:rsidRPr="001A311A">
        <w:rPr>
          <w:rFonts w:ascii="Times New Roman" w:hAnsi="Times New Roman" w:cs="Times New Roman"/>
          <w:bCs/>
          <w:sz w:val="24"/>
          <w:szCs w:val="24"/>
        </w:rPr>
        <w:t>.</w:t>
      </w:r>
    </w:p>
    <w:p w:rsidR="00CC4D2E" w:rsidRPr="00FF40CF" w:rsidRDefault="00CC4D2E" w:rsidP="00BD45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p w:rsidR="00FA4646" w:rsidRPr="00FF40CF" w:rsidRDefault="00FA4646" w:rsidP="00FA4646">
      <w:pPr>
        <w:rPr>
          <w:rFonts w:ascii="Times New Roman" w:hAnsi="Times New Roman" w:cs="Times New Roman"/>
          <w:sz w:val="24"/>
          <w:szCs w:val="24"/>
        </w:rPr>
      </w:pPr>
      <w:r w:rsidRPr="00FF40CF">
        <w:rPr>
          <w:rFonts w:ascii="Times New Roman" w:hAnsi="Times New Roman" w:cs="Times New Roman"/>
          <w:sz w:val="24"/>
          <w:szCs w:val="24"/>
        </w:rPr>
        <w:t>Your comments and suggestions are really appreciated. Thank you.</w:t>
      </w:r>
    </w:p>
    <w:p w:rsidR="00FA4646" w:rsidRPr="00FF40CF" w:rsidRDefault="00FA4646" w:rsidP="00BD45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A4646" w:rsidRPr="00FF40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5091" w:rsidRDefault="00725091" w:rsidP="00103FDC">
      <w:r>
        <w:separator/>
      </w:r>
    </w:p>
  </w:endnote>
  <w:endnote w:type="continuationSeparator" w:id="0">
    <w:p w:rsidR="00725091" w:rsidRDefault="00725091" w:rsidP="00103F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bc475f09">
    <w:altName w:val="Cambria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5091" w:rsidRDefault="00725091" w:rsidP="00103FDC">
      <w:r>
        <w:separator/>
      </w:r>
    </w:p>
  </w:footnote>
  <w:footnote w:type="continuationSeparator" w:id="0">
    <w:p w:rsidR="00725091" w:rsidRDefault="00725091" w:rsidP="00103F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9017213"/>
    <w:multiLevelType w:val="hybridMultilevel"/>
    <w:tmpl w:val="5F8E2258"/>
    <w:lvl w:ilvl="0" w:tplc="AEB6FD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2EB"/>
    <w:rsid w:val="00055D60"/>
    <w:rsid w:val="000B2AAF"/>
    <w:rsid w:val="000C0055"/>
    <w:rsid w:val="000D3574"/>
    <w:rsid w:val="000E518F"/>
    <w:rsid w:val="00103FDC"/>
    <w:rsid w:val="00126A84"/>
    <w:rsid w:val="00153027"/>
    <w:rsid w:val="001670FF"/>
    <w:rsid w:val="0017672F"/>
    <w:rsid w:val="001D11F6"/>
    <w:rsid w:val="001F5ED4"/>
    <w:rsid w:val="002069FE"/>
    <w:rsid w:val="00215B94"/>
    <w:rsid w:val="002252EB"/>
    <w:rsid w:val="00284CF7"/>
    <w:rsid w:val="002A41E9"/>
    <w:rsid w:val="002B0A5B"/>
    <w:rsid w:val="002E66D4"/>
    <w:rsid w:val="00305497"/>
    <w:rsid w:val="00316573"/>
    <w:rsid w:val="0032304D"/>
    <w:rsid w:val="00326CED"/>
    <w:rsid w:val="003720CE"/>
    <w:rsid w:val="003B39B8"/>
    <w:rsid w:val="003C0D81"/>
    <w:rsid w:val="0042192C"/>
    <w:rsid w:val="00434139"/>
    <w:rsid w:val="00434DFF"/>
    <w:rsid w:val="004462F6"/>
    <w:rsid w:val="00463CFA"/>
    <w:rsid w:val="00467D9A"/>
    <w:rsid w:val="004A6F04"/>
    <w:rsid w:val="004F0EEE"/>
    <w:rsid w:val="00507F57"/>
    <w:rsid w:val="00522A01"/>
    <w:rsid w:val="00536C7D"/>
    <w:rsid w:val="00560A7A"/>
    <w:rsid w:val="0056329E"/>
    <w:rsid w:val="00567ACE"/>
    <w:rsid w:val="00590C9A"/>
    <w:rsid w:val="005A40EA"/>
    <w:rsid w:val="005A5F64"/>
    <w:rsid w:val="005B78ED"/>
    <w:rsid w:val="005C22C3"/>
    <w:rsid w:val="005E3AF0"/>
    <w:rsid w:val="00631E73"/>
    <w:rsid w:val="006C75E4"/>
    <w:rsid w:val="006E59D9"/>
    <w:rsid w:val="00725091"/>
    <w:rsid w:val="00784395"/>
    <w:rsid w:val="007D61D7"/>
    <w:rsid w:val="008078F5"/>
    <w:rsid w:val="00855318"/>
    <w:rsid w:val="00865459"/>
    <w:rsid w:val="008968DD"/>
    <w:rsid w:val="008B374D"/>
    <w:rsid w:val="008B6B8C"/>
    <w:rsid w:val="00917ACF"/>
    <w:rsid w:val="00932307"/>
    <w:rsid w:val="00937853"/>
    <w:rsid w:val="009504FC"/>
    <w:rsid w:val="00997B85"/>
    <w:rsid w:val="009C5AF1"/>
    <w:rsid w:val="009E233D"/>
    <w:rsid w:val="009F1F49"/>
    <w:rsid w:val="009F2D13"/>
    <w:rsid w:val="00A02AE4"/>
    <w:rsid w:val="00A04A15"/>
    <w:rsid w:val="00A212AC"/>
    <w:rsid w:val="00A32EA2"/>
    <w:rsid w:val="00A420E5"/>
    <w:rsid w:val="00A81F22"/>
    <w:rsid w:val="00AB1565"/>
    <w:rsid w:val="00AD3DC9"/>
    <w:rsid w:val="00AE1902"/>
    <w:rsid w:val="00AF21A0"/>
    <w:rsid w:val="00B04DC5"/>
    <w:rsid w:val="00B31378"/>
    <w:rsid w:val="00B65E54"/>
    <w:rsid w:val="00B70DF7"/>
    <w:rsid w:val="00B74D4C"/>
    <w:rsid w:val="00BA35EF"/>
    <w:rsid w:val="00BA43F7"/>
    <w:rsid w:val="00BB0FE0"/>
    <w:rsid w:val="00BB3102"/>
    <w:rsid w:val="00BC2C8D"/>
    <w:rsid w:val="00BC46FD"/>
    <w:rsid w:val="00BD0EC3"/>
    <w:rsid w:val="00BD4573"/>
    <w:rsid w:val="00BF5ACF"/>
    <w:rsid w:val="00C0622D"/>
    <w:rsid w:val="00C2672C"/>
    <w:rsid w:val="00C26C68"/>
    <w:rsid w:val="00C36505"/>
    <w:rsid w:val="00C55E02"/>
    <w:rsid w:val="00C90CAD"/>
    <w:rsid w:val="00CA3A58"/>
    <w:rsid w:val="00CC152F"/>
    <w:rsid w:val="00CC4D2E"/>
    <w:rsid w:val="00CE3ECF"/>
    <w:rsid w:val="00CF466E"/>
    <w:rsid w:val="00D24400"/>
    <w:rsid w:val="00D46927"/>
    <w:rsid w:val="00D76D0E"/>
    <w:rsid w:val="00D85C83"/>
    <w:rsid w:val="00D93FB7"/>
    <w:rsid w:val="00DB1299"/>
    <w:rsid w:val="00E116F7"/>
    <w:rsid w:val="00E36247"/>
    <w:rsid w:val="00E37E76"/>
    <w:rsid w:val="00E45358"/>
    <w:rsid w:val="00E75B3E"/>
    <w:rsid w:val="00E93C1A"/>
    <w:rsid w:val="00ED4359"/>
    <w:rsid w:val="00F05A99"/>
    <w:rsid w:val="00F22913"/>
    <w:rsid w:val="00F26DCB"/>
    <w:rsid w:val="00F32E84"/>
    <w:rsid w:val="00F46EAD"/>
    <w:rsid w:val="00F67224"/>
    <w:rsid w:val="00FA4646"/>
    <w:rsid w:val="00FD07B6"/>
    <w:rsid w:val="00FD2246"/>
    <w:rsid w:val="00FD5D04"/>
    <w:rsid w:val="00FF4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B24FCD4-E3E5-4A11-92F7-C865DF55A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3F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3F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3F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3FDC"/>
    <w:rPr>
      <w:sz w:val="18"/>
      <w:szCs w:val="18"/>
    </w:rPr>
  </w:style>
  <w:style w:type="paragraph" w:styleId="a5">
    <w:name w:val="Normal (Web)"/>
    <w:basedOn w:val="a"/>
    <w:uiPriority w:val="99"/>
    <w:unhideWhenUsed/>
    <w:rsid w:val="00B3137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932307"/>
    <w:pPr>
      <w:ind w:firstLineChars="200" w:firstLine="420"/>
    </w:pPr>
  </w:style>
  <w:style w:type="character" w:customStyle="1" w:styleId="fontstyle01">
    <w:name w:val="fontstyle01"/>
    <w:basedOn w:val="a0"/>
    <w:rsid w:val="00FD07B6"/>
    <w:rPr>
      <w:rFonts w:ascii="AdvOTbc475f09" w:hAnsi="AdvOTbc475f09" w:hint="default"/>
      <w:b w:val="0"/>
      <w:bCs w:val="0"/>
      <w:i w:val="0"/>
      <w:iCs w:val="0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879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0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daohangxitong.com</cp:lastModifiedBy>
  <cp:revision>74</cp:revision>
  <dcterms:created xsi:type="dcterms:W3CDTF">2023-10-08T08:28:00Z</dcterms:created>
  <dcterms:modified xsi:type="dcterms:W3CDTF">2024-03-24T01:59:00Z</dcterms:modified>
</cp:coreProperties>
</file>